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526" w:rsidRPr="009D6138" w:rsidRDefault="00FF5526" w:rsidP="00FF5526">
      <w:pPr>
        <w:widowControl w:val="0"/>
        <w:tabs>
          <w:tab w:val="left" w:pos="0"/>
        </w:tabs>
        <w:spacing w:after="240"/>
        <w:rPr>
          <w:rFonts w:ascii="Times New Roman" w:hAnsi="Times New Roman"/>
          <w:lang w:bidi="x-none"/>
        </w:rPr>
      </w:pPr>
      <w:bookmarkStart w:id="0" w:name="_GoBack"/>
      <w:bookmarkEnd w:id="0"/>
    </w:p>
    <w:tbl>
      <w:tblPr>
        <w:tblW w:w="8340" w:type="dxa"/>
        <w:tblInd w:w="93" w:type="dxa"/>
        <w:tblLook w:val="04A0" w:firstRow="1" w:lastRow="0" w:firstColumn="1" w:lastColumn="0" w:noHBand="0" w:noVBand="1"/>
      </w:tblPr>
      <w:tblGrid>
        <w:gridCol w:w="1860"/>
        <w:gridCol w:w="1740"/>
        <w:gridCol w:w="1300"/>
        <w:gridCol w:w="1680"/>
        <w:gridCol w:w="1760"/>
      </w:tblGrid>
      <w:tr w:rsidR="00FF5526" w:rsidRPr="00D66D13" w:rsidTr="006220A2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Vaccinate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Unvaccinate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Vaccination rate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1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4.5</w:t>
            </w: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54.0</w:t>
            </w: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3.3</w:t>
            </w: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Ro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Stud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1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42,1%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Teacher/Sta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61.5</w:t>
            </w: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Age (students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3 (0</w:t>
            </w: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)/14 (3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37.5%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3.1</w:t>
            </w: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4.4</w:t>
            </w: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17 (40)/ 18 (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1.3</w:t>
            </w: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Ethnici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As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4.4</w:t>
            </w: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51.0</w:t>
            </w: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25.0</w:t>
            </w: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FF5526" w:rsidRPr="00D66D13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526" w:rsidRPr="00D66D13" w:rsidRDefault="00FF5526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6.7</w:t>
            </w:r>
            <w:r w:rsidRPr="00D66D13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</w:tbl>
    <w:p w:rsidR="00FF5526" w:rsidRPr="000B0CF6" w:rsidRDefault="00FF5526" w:rsidP="00FF5526">
      <w:pPr>
        <w:widowControl w:val="0"/>
        <w:tabs>
          <w:tab w:val="left" w:pos="0"/>
        </w:tabs>
        <w:spacing w:after="240"/>
        <w:rPr>
          <w:lang w:bidi="x-none"/>
        </w:rPr>
      </w:pPr>
    </w:p>
    <w:p w:rsidR="00A35F4C" w:rsidRDefault="00A35F4C"/>
    <w:sectPr w:rsidR="00A35F4C" w:rsidSect="006406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526"/>
    <w:rsid w:val="00640610"/>
    <w:rsid w:val="00A35F4C"/>
    <w:rsid w:val="00FF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8317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526"/>
    <w:rPr>
      <w:rFonts w:ascii="Lucida Grande" w:eastAsia="ヒラギノ角ゴ Pro W3" w:hAnsi="Lucida Grande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526"/>
    <w:rPr>
      <w:rFonts w:ascii="Lucida Grande" w:eastAsia="ヒラギノ角ゴ Pro W3" w:hAnsi="Lucida Grande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64</Characters>
  <Application>Microsoft Macintosh Word</Application>
  <DocSecurity>0</DocSecurity>
  <Lines>10</Lines>
  <Paragraphs>3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Barclay</dc:creator>
  <cp:keywords/>
  <dc:description/>
  <cp:lastModifiedBy>Vicki Barclay</cp:lastModifiedBy>
  <cp:revision>1</cp:revision>
  <dcterms:created xsi:type="dcterms:W3CDTF">2014-01-15T13:40:00Z</dcterms:created>
  <dcterms:modified xsi:type="dcterms:W3CDTF">2014-01-15T13:40:00Z</dcterms:modified>
</cp:coreProperties>
</file>